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F1F0E" w14:textId="77777777" w:rsidR="00E1309E" w:rsidRPr="000362F3" w:rsidRDefault="00E1309E" w:rsidP="00E1309E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0362F3"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L DATA</w:t>
      </w:r>
    </w:p>
    <w:p w14:paraId="24A71A5A" w14:textId="77777777" w:rsidR="00E1309E" w:rsidRDefault="00E1309E" w:rsidP="00E1309E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u w:val="single"/>
          <w:lang w:val="en-US"/>
        </w:rPr>
      </w:pPr>
      <w:r w:rsidRPr="007540C9">
        <w:rPr>
          <w:rFonts w:ascii="Times New Roman" w:hAnsi="Times New Roman"/>
          <w:b/>
          <w:color w:val="000000"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S1. List of primers used for quantitative RT-PCR</w:t>
      </w:r>
    </w:p>
    <w:tbl>
      <w:tblPr>
        <w:tblStyle w:val="Grilledutableau"/>
        <w:tblpPr w:leftFromText="180" w:rightFromText="180" w:vertAnchor="page" w:horzAnchor="page" w:tblpX="1526" w:tblpY="2858"/>
        <w:tblW w:w="8627" w:type="dxa"/>
        <w:tblLook w:val="04A0" w:firstRow="1" w:lastRow="0" w:firstColumn="1" w:lastColumn="0" w:noHBand="0" w:noVBand="1"/>
      </w:tblPr>
      <w:tblGrid>
        <w:gridCol w:w="2596"/>
        <w:gridCol w:w="905"/>
        <w:gridCol w:w="4076"/>
        <w:gridCol w:w="1050"/>
      </w:tblGrid>
      <w:tr w:rsidR="00E1309E" w:rsidRPr="003A2690" w14:paraId="0E44B1F1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39AAC65D" w14:textId="77777777" w:rsidR="00E1309E" w:rsidRPr="003A2690" w:rsidRDefault="00E1309E" w:rsidP="009273F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ymbol</w:t>
            </w:r>
          </w:p>
          <w:p w14:paraId="6788A531" w14:textId="77777777" w:rsidR="00E1309E" w:rsidRPr="003A2690" w:rsidRDefault="00E1309E" w:rsidP="009273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6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Pr="003A26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905" w:type="dxa"/>
            <w:vAlign w:val="center"/>
          </w:tcPr>
          <w:p w14:paraId="0036269D" w14:textId="77777777" w:rsidR="00E1309E" w:rsidRPr="003A2690" w:rsidRDefault="00E1309E" w:rsidP="009273F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076" w:type="dxa"/>
            <w:vAlign w:val="center"/>
          </w:tcPr>
          <w:p w14:paraId="38741865" w14:textId="77777777" w:rsidR="00E1309E" w:rsidRPr="003A2690" w:rsidRDefault="00E1309E" w:rsidP="009273F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s (5’- 3’)</w:t>
            </w:r>
          </w:p>
        </w:tc>
        <w:tc>
          <w:tcPr>
            <w:tcW w:w="1050" w:type="dxa"/>
            <w:vAlign w:val="center"/>
          </w:tcPr>
          <w:p w14:paraId="58D8BFD8" w14:textId="77777777" w:rsidR="00E1309E" w:rsidRPr="003A2690" w:rsidRDefault="00E1309E" w:rsidP="009273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plicon length (</w:t>
            </w:r>
            <w:proofErr w:type="spellStart"/>
            <w:r w:rsidRPr="003A26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3A26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1309E" w:rsidRPr="00367E72" w14:paraId="5FAF72F5" w14:textId="77777777" w:rsidTr="009273F0">
        <w:trPr>
          <w:cantSplit/>
          <w:trHeight w:val="96"/>
        </w:trPr>
        <w:tc>
          <w:tcPr>
            <w:tcW w:w="0" w:type="auto"/>
            <w:vAlign w:val="center"/>
          </w:tcPr>
          <w:p w14:paraId="7C6B1050" w14:textId="77777777" w:rsidR="00E1309E" w:rsidRPr="003A2690" w:rsidRDefault="00E1309E" w:rsidP="009273F0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rlp32</w:t>
            </w:r>
          </w:p>
          <w:p w14:paraId="325DBBE2" w14:textId="77777777" w:rsidR="00E1309E" w:rsidRPr="003A2690" w:rsidRDefault="00E1309E" w:rsidP="009273F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E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29271.2</w:t>
            </w:r>
          </w:p>
        </w:tc>
        <w:tc>
          <w:tcPr>
            <w:tcW w:w="0" w:type="auto"/>
            <w:vAlign w:val="center"/>
          </w:tcPr>
          <w:p w14:paraId="50FD9974" w14:textId="77777777" w:rsidR="00E1309E" w:rsidRPr="003A2690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  <w:p w14:paraId="2BF4D481" w14:textId="77777777" w:rsidR="00E1309E" w:rsidRPr="003A2690" w:rsidRDefault="00E1309E" w:rsidP="009273F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6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A8918C6" w14:textId="77777777" w:rsidR="00E1309E" w:rsidRPr="00367E72" w:rsidRDefault="00E1309E" w:rsidP="009273F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E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GTGCTGGGAGCTGCTACA</w:t>
            </w:r>
          </w:p>
          <w:p w14:paraId="288861D0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67E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GCGACTCCAGCTCTGCT</w:t>
            </w:r>
          </w:p>
        </w:tc>
        <w:tc>
          <w:tcPr>
            <w:tcW w:w="1050" w:type="dxa"/>
            <w:vAlign w:val="center"/>
          </w:tcPr>
          <w:p w14:paraId="131D2209" w14:textId="77777777" w:rsidR="00E1309E" w:rsidRPr="00367E72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E7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1309E" w:rsidRPr="00367E72" w14:paraId="7D317C12" w14:textId="77777777" w:rsidTr="009273F0">
        <w:trPr>
          <w:cantSplit/>
          <w:trHeight w:val="96"/>
        </w:trPr>
        <w:tc>
          <w:tcPr>
            <w:tcW w:w="0" w:type="auto"/>
            <w:vAlign w:val="center"/>
          </w:tcPr>
          <w:p w14:paraId="68DA09FA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367E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pia</w:t>
            </w:r>
            <w:proofErr w:type="spellEnd"/>
          </w:p>
          <w:p w14:paraId="0FBDA805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67E72">
              <w:rPr>
                <w:rFonts w:ascii="Times New Roman" w:hAnsi="Times New Roman" w:cs="Times New Roman"/>
                <w:sz w:val="20"/>
                <w:szCs w:val="20"/>
              </w:rPr>
              <w:t>NM_008907.1</w:t>
            </w:r>
          </w:p>
        </w:tc>
        <w:tc>
          <w:tcPr>
            <w:tcW w:w="0" w:type="auto"/>
            <w:vAlign w:val="center"/>
          </w:tcPr>
          <w:p w14:paraId="79E38661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28A72AC8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</w:tcPr>
          <w:p w14:paraId="3020F1BB" w14:textId="77777777" w:rsidR="00E1309E" w:rsidRPr="00367E72" w:rsidRDefault="00E1309E" w:rsidP="00927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7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ACACAAACGGTTCCCAG</w:t>
            </w:r>
          </w:p>
          <w:p w14:paraId="7AE659D0" w14:textId="77777777" w:rsidR="00E1309E" w:rsidRPr="00367E72" w:rsidRDefault="00E1309E" w:rsidP="0092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ACCTTCCCAAAGACCAC</w:t>
            </w:r>
          </w:p>
        </w:tc>
        <w:tc>
          <w:tcPr>
            <w:tcW w:w="1050" w:type="dxa"/>
            <w:vAlign w:val="center"/>
          </w:tcPr>
          <w:p w14:paraId="72107A51" w14:textId="77777777" w:rsidR="00E1309E" w:rsidRPr="00367E72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E7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1309E" w:rsidRPr="00367E72" w14:paraId="071E7947" w14:textId="77777777" w:rsidTr="009273F0">
        <w:trPr>
          <w:cantSplit/>
          <w:trHeight w:val="96"/>
        </w:trPr>
        <w:tc>
          <w:tcPr>
            <w:tcW w:w="0" w:type="auto"/>
            <w:vAlign w:val="center"/>
          </w:tcPr>
          <w:p w14:paraId="6E71A81C" w14:textId="77777777" w:rsidR="00E1309E" w:rsidRPr="00B307ED" w:rsidRDefault="00E1309E" w:rsidP="009273F0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s1</w:t>
            </w:r>
          </w:p>
          <w:p w14:paraId="194B37D4" w14:textId="77777777" w:rsidR="00E1309E" w:rsidRPr="00B307ED" w:rsidRDefault="00E1309E" w:rsidP="0092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lnk5V8MX9B4014" w:tooltip="Show report for NM_008386.4" w:history="1">
              <w:r w:rsidRPr="00B307ED">
                <w:rPr>
                  <w:rFonts w:ascii="Times New Roman" w:eastAsia="Times New Roman" w:hAnsi="Times New Roman" w:cs="Times New Roman"/>
                  <w:sz w:val="20"/>
                  <w:szCs w:val="20"/>
                  <w:lang w:val="pt-BR"/>
                </w:rPr>
                <w:t>NM_008386.4</w:t>
              </w:r>
            </w:hyperlink>
          </w:p>
        </w:tc>
        <w:tc>
          <w:tcPr>
            <w:tcW w:w="0" w:type="auto"/>
            <w:vAlign w:val="center"/>
          </w:tcPr>
          <w:p w14:paraId="75A98B04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044711D7" w14:textId="77777777" w:rsidR="00E1309E" w:rsidRPr="00B307ED" w:rsidRDefault="00E1309E" w:rsidP="009273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</w:tcPr>
          <w:p w14:paraId="35842279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TTCAGACCTTGGCGTTGGA</w:t>
            </w:r>
          </w:p>
          <w:p w14:paraId="292B4CBB" w14:textId="77777777" w:rsidR="00E1309E" w:rsidRPr="00B307ED" w:rsidRDefault="00E1309E" w:rsidP="009273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GCTGGTGCAGCACTGATCC</w:t>
            </w:r>
          </w:p>
        </w:tc>
        <w:tc>
          <w:tcPr>
            <w:tcW w:w="1050" w:type="dxa"/>
            <w:vAlign w:val="center"/>
          </w:tcPr>
          <w:p w14:paraId="7D2B746D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1309E" w:rsidRPr="00367E72" w14:paraId="1FB50DC4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371F600D" w14:textId="77777777" w:rsidR="00E1309E" w:rsidRPr="00ED4528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45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s2</w:t>
            </w:r>
          </w:p>
          <w:p w14:paraId="49B4A299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452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M_001185083.2</w:t>
            </w:r>
          </w:p>
        </w:tc>
        <w:tc>
          <w:tcPr>
            <w:tcW w:w="905" w:type="dxa"/>
            <w:vAlign w:val="center"/>
          </w:tcPr>
          <w:p w14:paraId="31CE9330" w14:textId="77777777" w:rsidR="00E1309E" w:rsidRPr="00ED4528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52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5CF1567A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452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p w14:paraId="318F6F72" w14:textId="77777777" w:rsidR="00E1309E" w:rsidRPr="00ED4528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D452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ATCAGCAAGCAGGAAG</w:t>
            </w:r>
          </w:p>
          <w:p w14:paraId="66B33C2F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ED452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CCAGAGGAAGAGCAG</w:t>
            </w:r>
          </w:p>
        </w:tc>
        <w:tc>
          <w:tcPr>
            <w:tcW w:w="1050" w:type="dxa"/>
            <w:vAlign w:val="center"/>
          </w:tcPr>
          <w:p w14:paraId="0518B3C4" w14:textId="77777777" w:rsidR="00E1309E" w:rsidRPr="00367E72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452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1309E" w:rsidRPr="00367E72" w14:paraId="6A1A09F6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7FDDEE71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ck</w:t>
            </w:r>
            <w:proofErr w:type="spellEnd"/>
          </w:p>
          <w:p w14:paraId="001167E1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01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</w:t>
            </w: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10292.5</w:t>
            </w:r>
          </w:p>
        </w:tc>
        <w:tc>
          <w:tcPr>
            <w:tcW w:w="905" w:type="dxa"/>
            <w:vAlign w:val="center"/>
          </w:tcPr>
          <w:p w14:paraId="36CADBE9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1F6343D4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7F865A8B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DD663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CTTCACCTTCTCCTTCCCTG</w:t>
                  </w:r>
                </w:p>
              </w:tc>
            </w:tr>
            <w:tr w:rsidR="00E1309E" w:rsidRPr="00367E72" w14:paraId="73738BCA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C8ABE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ATCTCAAAGTCCCCTCTCCT</w:t>
                  </w:r>
                </w:p>
              </w:tc>
            </w:tr>
          </w:tbl>
          <w:p w14:paraId="32C6AC62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AD009F1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E1309E" w:rsidRPr="00367E72" w14:paraId="260ECD8F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03FD110A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x6</w:t>
            </w:r>
          </w:p>
          <w:p w14:paraId="1E836AFA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001244198.2</w:t>
            </w:r>
          </w:p>
        </w:tc>
        <w:tc>
          <w:tcPr>
            <w:tcW w:w="905" w:type="dxa"/>
            <w:vAlign w:val="center"/>
          </w:tcPr>
          <w:p w14:paraId="32ABB118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7FB5A900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57DB0623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1698C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  <w:t>TGAGAAGTGTGGGAACCAGC</w:t>
                  </w:r>
                </w:p>
              </w:tc>
            </w:tr>
            <w:tr w:rsidR="00E1309E" w:rsidRPr="00367E72" w14:paraId="48544B23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7444F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  <w:t>AAGTCTTCTGCCTGTGAGCC</w:t>
                  </w:r>
                </w:p>
              </w:tc>
            </w:tr>
          </w:tbl>
          <w:p w14:paraId="64D35FA5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C09264B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1309E" w:rsidRPr="00367E72" w14:paraId="51D8F3E8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20F0B746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x2.2</w:t>
            </w:r>
          </w:p>
          <w:p w14:paraId="4DB3C77B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001077632</w:t>
            </w:r>
          </w:p>
        </w:tc>
        <w:tc>
          <w:tcPr>
            <w:tcW w:w="905" w:type="dxa"/>
            <w:vAlign w:val="center"/>
          </w:tcPr>
          <w:p w14:paraId="04F8855D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4D2105CB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126396E6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821C1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GCCTCCAATACTCCCTGC</w:t>
                  </w:r>
                </w:p>
              </w:tc>
            </w:tr>
            <w:tr w:rsidR="00E1309E" w:rsidRPr="00367E72" w14:paraId="5B678ABE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0A85C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GGTCTCCTTGTCATTGTCCG</w:t>
                  </w:r>
                </w:p>
              </w:tc>
            </w:tr>
          </w:tbl>
          <w:p w14:paraId="2E427324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647F6EE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1309E" w:rsidRPr="00367E72" w14:paraId="6DCF1804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0B11F742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lc2a2</w:t>
            </w:r>
          </w:p>
          <w:p w14:paraId="4B4748A3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031197.2</w:t>
            </w:r>
          </w:p>
        </w:tc>
        <w:tc>
          <w:tcPr>
            <w:tcW w:w="905" w:type="dxa"/>
            <w:vAlign w:val="center"/>
          </w:tcPr>
          <w:p w14:paraId="08BA6EC2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7337BE46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4BED1623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B6D4E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  <w:t>CCCTGTTCCTAACCGGGATG</w:t>
                  </w:r>
                </w:p>
              </w:tc>
            </w:tr>
            <w:tr w:rsidR="00E1309E" w:rsidRPr="00367E72" w14:paraId="31B46B3B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71D85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  <w:t>TCCAGGCGAATTTATCCAGCA</w:t>
                  </w:r>
                </w:p>
              </w:tc>
            </w:tr>
          </w:tbl>
          <w:p w14:paraId="71829032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8E2BF3B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1309E" w:rsidRPr="00367E72" w14:paraId="01B74F42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3CD94CA3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C40A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x6.6</w:t>
            </w:r>
          </w:p>
          <w:p w14:paraId="775DD45D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1449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2</w:t>
            </w:r>
          </w:p>
        </w:tc>
        <w:tc>
          <w:tcPr>
            <w:tcW w:w="905" w:type="dxa"/>
            <w:vAlign w:val="center"/>
          </w:tcPr>
          <w:p w14:paraId="65A8FB1B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1EB61673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5C7D3E96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7F2DF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  <w:t>CGAACAAACGAAGTACTTGGC</w:t>
                  </w:r>
                </w:p>
              </w:tc>
            </w:tr>
            <w:tr w:rsidR="00E1309E" w:rsidRPr="00367E72" w14:paraId="0C1E2515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6D7B5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  <w:t>TTTCTCCACTTGGTCCTGC</w:t>
                  </w:r>
                </w:p>
              </w:tc>
            </w:tr>
          </w:tbl>
          <w:p w14:paraId="7B814070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891F02A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E1309E" w:rsidRPr="00367E72" w14:paraId="7F8266E3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70683BD7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fa</w:t>
            </w:r>
            <w:proofErr w:type="spellEnd"/>
          </w:p>
          <w:p w14:paraId="69CC8F08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194350.1</w:t>
            </w:r>
          </w:p>
        </w:tc>
        <w:tc>
          <w:tcPr>
            <w:tcW w:w="905" w:type="dxa"/>
            <w:vAlign w:val="center"/>
          </w:tcPr>
          <w:p w14:paraId="67981446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504EB09F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620D49E3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AB2E1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GAAGTGCCAGCTCCAGAG</w:t>
                  </w:r>
                </w:p>
              </w:tc>
            </w:tr>
            <w:tr w:rsidR="00E1309E" w:rsidRPr="00367E72" w14:paraId="352F58F0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875E3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CGCCAACTTCTCGTATTTCTCC</w:t>
                  </w:r>
                </w:p>
              </w:tc>
            </w:tr>
          </w:tbl>
          <w:p w14:paraId="7473AFFF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533CE6A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309E" w:rsidRPr="00367E72" w14:paraId="24CCBBFF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48B1FD03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lp1r</w:t>
            </w:r>
          </w:p>
          <w:p w14:paraId="6F444151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021332.2</w:t>
            </w:r>
          </w:p>
        </w:tc>
        <w:tc>
          <w:tcPr>
            <w:tcW w:w="905" w:type="dxa"/>
            <w:vAlign w:val="center"/>
          </w:tcPr>
          <w:p w14:paraId="288AA97A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6A947A45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3983CBDF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397CF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  <w:t>CCCATGGGGGATTGTCAAGT</w:t>
                  </w:r>
                </w:p>
              </w:tc>
            </w:tr>
            <w:tr w:rsidR="00E1309E" w:rsidRPr="00367E72" w14:paraId="438772B4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10487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222222"/>
                      <w:sz w:val="20"/>
                      <w:szCs w:val="20"/>
                      <w:lang w:val="pt-BR"/>
                    </w:rPr>
                    <w:t>AGAAAGTTGACGCCGATAGCA</w:t>
                  </w:r>
                </w:p>
              </w:tc>
            </w:tr>
          </w:tbl>
          <w:p w14:paraId="3E483E0E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48170AE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E1309E" w:rsidRPr="00367E72" w14:paraId="69621D69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5D54F7FB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lc30a8</w:t>
            </w:r>
          </w:p>
          <w:p w14:paraId="1FBA49ED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172816.4</w:t>
            </w:r>
          </w:p>
        </w:tc>
        <w:tc>
          <w:tcPr>
            <w:tcW w:w="905" w:type="dxa"/>
            <w:vAlign w:val="center"/>
          </w:tcPr>
          <w:p w14:paraId="48B2D899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102C34B6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07A3EE4F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ED667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CGCCTTTTGTATCCTGATTACC</w:t>
                  </w:r>
                </w:p>
              </w:tc>
            </w:tr>
            <w:tr w:rsidR="00E1309E" w:rsidRPr="00367E72" w14:paraId="31A03C1B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A0BB7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GTTGTAGCCAAAGTTCCGTTG</w:t>
                  </w:r>
                </w:p>
              </w:tc>
            </w:tr>
          </w:tbl>
          <w:p w14:paraId="6B2E9C5E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631A3B4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E1309E" w:rsidRPr="00367E72" w14:paraId="354974B4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740F2A12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dx1</w:t>
            </w:r>
          </w:p>
          <w:p w14:paraId="04CDE815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008814</w:t>
            </w:r>
          </w:p>
        </w:tc>
        <w:tc>
          <w:tcPr>
            <w:tcW w:w="905" w:type="dxa"/>
            <w:vAlign w:val="center"/>
          </w:tcPr>
          <w:p w14:paraId="6A4D24B3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2C85D446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571C02DC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D54D4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  <w:t>CCCTTTCCCGTGGATGAAATC</w:t>
                  </w:r>
                </w:p>
              </w:tc>
            </w:tr>
            <w:tr w:rsidR="00E1309E" w:rsidRPr="00367E72" w14:paraId="5999FA82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69473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333333"/>
                      <w:sz w:val="20"/>
                      <w:szCs w:val="20"/>
                      <w:lang w:val="pt-BR"/>
                    </w:rPr>
                    <w:t>GAATTCCTTCTCCAGCTCCAG</w:t>
                  </w:r>
                </w:p>
              </w:tc>
            </w:tr>
          </w:tbl>
          <w:p w14:paraId="032C3B4D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2EBA5EE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E1309E" w:rsidRPr="00367E72" w14:paraId="44861390" w14:textId="77777777" w:rsidTr="009273F0">
        <w:trPr>
          <w:cantSplit/>
          <w:trHeight w:val="96"/>
        </w:trPr>
        <w:tc>
          <w:tcPr>
            <w:tcW w:w="2596" w:type="dxa"/>
            <w:vAlign w:val="center"/>
          </w:tcPr>
          <w:p w14:paraId="5E0EF4AE" w14:textId="77777777" w:rsidR="00E1309E" w:rsidRPr="008801A0" w:rsidRDefault="00E1309E" w:rsidP="009273F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80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fx6</w:t>
            </w:r>
          </w:p>
          <w:p w14:paraId="7ECDA880" w14:textId="77777777" w:rsidR="00E1309E" w:rsidRPr="00367E72" w:rsidRDefault="00E1309E" w:rsidP="009273F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</w:pPr>
            <w:r w:rsidRPr="008801A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M_001159389.1</w:t>
            </w:r>
          </w:p>
        </w:tc>
        <w:tc>
          <w:tcPr>
            <w:tcW w:w="905" w:type="dxa"/>
            <w:vAlign w:val="center"/>
          </w:tcPr>
          <w:p w14:paraId="32C628EB" w14:textId="77777777" w:rsidR="00E1309E" w:rsidRPr="001E0B91" w:rsidRDefault="00E1309E" w:rsidP="009273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14:paraId="771C80EE" w14:textId="77777777" w:rsidR="00E1309E" w:rsidRPr="00367E72" w:rsidRDefault="00E1309E" w:rsidP="009273F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0B9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76" w:type="dxa"/>
            <w:vAlign w:val="center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3860"/>
            </w:tblGrid>
            <w:tr w:rsidR="00E1309E" w:rsidRPr="00367E72" w14:paraId="4491B1D9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B2831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TGCTTACCTGCTGGCTGAAA</w:t>
                  </w:r>
                </w:p>
              </w:tc>
            </w:tr>
            <w:tr w:rsidR="00E1309E" w:rsidRPr="00367E72" w14:paraId="2B0E5E03" w14:textId="77777777" w:rsidTr="009273F0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0A7B4" w14:textId="77777777" w:rsidR="00E1309E" w:rsidRPr="00367E72" w:rsidRDefault="00E1309E" w:rsidP="009273F0">
                  <w:pPr>
                    <w:framePr w:hSpace="180" w:wrap="around" w:vAnchor="page" w:hAnchor="page" w:x="1526" w:y="2858"/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</w:pPr>
                  <w:r w:rsidRPr="00367E7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pt-BR"/>
                    </w:rPr>
                    <w:t>TGCATTTCTGATTTAACTCCCACC</w:t>
                  </w:r>
                </w:p>
              </w:tc>
            </w:tr>
          </w:tbl>
          <w:p w14:paraId="613966B7" w14:textId="77777777" w:rsidR="00E1309E" w:rsidRPr="00367E72" w:rsidRDefault="00E1309E" w:rsidP="009273F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2265B36" w14:textId="77777777" w:rsidR="00E1309E" w:rsidRPr="00B307ED" w:rsidRDefault="00E1309E" w:rsidP="00927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E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14:paraId="66A95958" w14:textId="77777777" w:rsidR="00E1309E" w:rsidRPr="00F4616F" w:rsidRDefault="00E1309E" w:rsidP="00E1309E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E1309E" w:rsidRPr="00F46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390"/>
    <w:rsid w:val="00004EFD"/>
    <w:rsid w:val="000058C2"/>
    <w:rsid w:val="00034929"/>
    <w:rsid w:val="000362F3"/>
    <w:rsid w:val="00042624"/>
    <w:rsid w:val="0005793A"/>
    <w:rsid w:val="000746F5"/>
    <w:rsid w:val="00091241"/>
    <w:rsid w:val="000969C4"/>
    <w:rsid w:val="000E13F2"/>
    <w:rsid w:val="000E16FC"/>
    <w:rsid w:val="001034B8"/>
    <w:rsid w:val="0011754E"/>
    <w:rsid w:val="00134909"/>
    <w:rsid w:val="00135CD3"/>
    <w:rsid w:val="00136285"/>
    <w:rsid w:val="001413A7"/>
    <w:rsid w:val="001435B8"/>
    <w:rsid w:val="00150E44"/>
    <w:rsid w:val="00155EB5"/>
    <w:rsid w:val="00161A18"/>
    <w:rsid w:val="00163AF3"/>
    <w:rsid w:val="0019584F"/>
    <w:rsid w:val="001A1F55"/>
    <w:rsid w:val="001C1A8E"/>
    <w:rsid w:val="001C6381"/>
    <w:rsid w:val="001E7DCD"/>
    <w:rsid w:val="001F645F"/>
    <w:rsid w:val="00225B48"/>
    <w:rsid w:val="00231B8A"/>
    <w:rsid w:val="0024172B"/>
    <w:rsid w:val="0024375D"/>
    <w:rsid w:val="002616C6"/>
    <w:rsid w:val="002708CB"/>
    <w:rsid w:val="00281998"/>
    <w:rsid w:val="00284A21"/>
    <w:rsid w:val="00287009"/>
    <w:rsid w:val="00291F05"/>
    <w:rsid w:val="00295114"/>
    <w:rsid w:val="00296F75"/>
    <w:rsid w:val="002B5B8C"/>
    <w:rsid w:val="002B7578"/>
    <w:rsid w:val="002C12C3"/>
    <w:rsid w:val="002D4363"/>
    <w:rsid w:val="002D43F5"/>
    <w:rsid w:val="00302F96"/>
    <w:rsid w:val="00314829"/>
    <w:rsid w:val="00315BBD"/>
    <w:rsid w:val="00320D09"/>
    <w:rsid w:val="003253B5"/>
    <w:rsid w:val="003321A7"/>
    <w:rsid w:val="00332D98"/>
    <w:rsid w:val="0034233A"/>
    <w:rsid w:val="00347623"/>
    <w:rsid w:val="003508B4"/>
    <w:rsid w:val="00354C80"/>
    <w:rsid w:val="00361C0B"/>
    <w:rsid w:val="00362E1E"/>
    <w:rsid w:val="00367E72"/>
    <w:rsid w:val="0037572B"/>
    <w:rsid w:val="00384A76"/>
    <w:rsid w:val="00395D8F"/>
    <w:rsid w:val="003A2690"/>
    <w:rsid w:val="003B3B05"/>
    <w:rsid w:val="003D40C6"/>
    <w:rsid w:val="003E67B8"/>
    <w:rsid w:val="0042732A"/>
    <w:rsid w:val="00432E4F"/>
    <w:rsid w:val="00442091"/>
    <w:rsid w:val="00446106"/>
    <w:rsid w:val="004555B5"/>
    <w:rsid w:val="00467B31"/>
    <w:rsid w:val="004739C5"/>
    <w:rsid w:val="00476B46"/>
    <w:rsid w:val="00496ECD"/>
    <w:rsid w:val="004A12A2"/>
    <w:rsid w:val="004A50E6"/>
    <w:rsid w:val="004A76C2"/>
    <w:rsid w:val="004C0BC9"/>
    <w:rsid w:val="004C15B2"/>
    <w:rsid w:val="004C36EF"/>
    <w:rsid w:val="004F677B"/>
    <w:rsid w:val="00504195"/>
    <w:rsid w:val="00511434"/>
    <w:rsid w:val="0051304E"/>
    <w:rsid w:val="00521E61"/>
    <w:rsid w:val="00557F0E"/>
    <w:rsid w:val="00581DF0"/>
    <w:rsid w:val="0058733A"/>
    <w:rsid w:val="00591696"/>
    <w:rsid w:val="005A00A7"/>
    <w:rsid w:val="005B386B"/>
    <w:rsid w:val="005B4284"/>
    <w:rsid w:val="005C045A"/>
    <w:rsid w:val="005C17F8"/>
    <w:rsid w:val="005C2C5A"/>
    <w:rsid w:val="005C6741"/>
    <w:rsid w:val="005D30A1"/>
    <w:rsid w:val="005D3BBD"/>
    <w:rsid w:val="005E24C1"/>
    <w:rsid w:val="005F5247"/>
    <w:rsid w:val="00606A6B"/>
    <w:rsid w:val="00613390"/>
    <w:rsid w:val="00616C91"/>
    <w:rsid w:val="00632BEF"/>
    <w:rsid w:val="006416FB"/>
    <w:rsid w:val="006434E2"/>
    <w:rsid w:val="006571D5"/>
    <w:rsid w:val="00663850"/>
    <w:rsid w:val="00684815"/>
    <w:rsid w:val="00687FC0"/>
    <w:rsid w:val="006A13BA"/>
    <w:rsid w:val="006B345D"/>
    <w:rsid w:val="006B4477"/>
    <w:rsid w:val="006B5011"/>
    <w:rsid w:val="006B6240"/>
    <w:rsid w:val="006C38C4"/>
    <w:rsid w:val="006D3AFC"/>
    <w:rsid w:val="006E6EFB"/>
    <w:rsid w:val="006F77AB"/>
    <w:rsid w:val="00722C27"/>
    <w:rsid w:val="007261A8"/>
    <w:rsid w:val="00730B77"/>
    <w:rsid w:val="00750BB7"/>
    <w:rsid w:val="007540C9"/>
    <w:rsid w:val="00762639"/>
    <w:rsid w:val="007658A9"/>
    <w:rsid w:val="00765A31"/>
    <w:rsid w:val="007704C2"/>
    <w:rsid w:val="00772847"/>
    <w:rsid w:val="007751CC"/>
    <w:rsid w:val="007A5A82"/>
    <w:rsid w:val="007C1FF8"/>
    <w:rsid w:val="007C225C"/>
    <w:rsid w:val="007E3414"/>
    <w:rsid w:val="007E5956"/>
    <w:rsid w:val="007F27A5"/>
    <w:rsid w:val="007F6F5E"/>
    <w:rsid w:val="0081155A"/>
    <w:rsid w:val="00832277"/>
    <w:rsid w:val="008366F5"/>
    <w:rsid w:val="00837AA6"/>
    <w:rsid w:val="008421BD"/>
    <w:rsid w:val="008616A2"/>
    <w:rsid w:val="008709CF"/>
    <w:rsid w:val="0087224D"/>
    <w:rsid w:val="008809BC"/>
    <w:rsid w:val="00891D86"/>
    <w:rsid w:val="008A77D2"/>
    <w:rsid w:val="008A7C6E"/>
    <w:rsid w:val="008B0A49"/>
    <w:rsid w:val="008B0FAE"/>
    <w:rsid w:val="008B5C6D"/>
    <w:rsid w:val="008C1E0B"/>
    <w:rsid w:val="008C36C1"/>
    <w:rsid w:val="008C54B4"/>
    <w:rsid w:val="008D1F8A"/>
    <w:rsid w:val="008F7B8C"/>
    <w:rsid w:val="0091293F"/>
    <w:rsid w:val="0093341E"/>
    <w:rsid w:val="00937CB3"/>
    <w:rsid w:val="0094258D"/>
    <w:rsid w:val="00975BCC"/>
    <w:rsid w:val="00993CDF"/>
    <w:rsid w:val="009A0641"/>
    <w:rsid w:val="009B116F"/>
    <w:rsid w:val="009B5491"/>
    <w:rsid w:val="009B78B0"/>
    <w:rsid w:val="009C18D1"/>
    <w:rsid w:val="009E0D81"/>
    <w:rsid w:val="009E4DE5"/>
    <w:rsid w:val="009E53DC"/>
    <w:rsid w:val="009F2EA2"/>
    <w:rsid w:val="009F6BB1"/>
    <w:rsid w:val="00A166EB"/>
    <w:rsid w:val="00A176C7"/>
    <w:rsid w:val="00A26A9A"/>
    <w:rsid w:val="00A33D40"/>
    <w:rsid w:val="00A45956"/>
    <w:rsid w:val="00A469FC"/>
    <w:rsid w:val="00A65DE9"/>
    <w:rsid w:val="00A669FD"/>
    <w:rsid w:val="00A74C00"/>
    <w:rsid w:val="00AA30CA"/>
    <w:rsid w:val="00AB21A9"/>
    <w:rsid w:val="00AB6B68"/>
    <w:rsid w:val="00AC46BE"/>
    <w:rsid w:val="00AE7F89"/>
    <w:rsid w:val="00AF5DF1"/>
    <w:rsid w:val="00B07676"/>
    <w:rsid w:val="00B201BE"/>
    <w:rsid w:val="00B307ED"/>
    <w:rsid w:val="00B540AA"/>
    <w:rsid w:val="00B57164"/>
    <w:rsid w:val="00B65688"/>
    <w:rsid w:val="00B83804"/>
    <w:rsid w:val="00B85240"/>
    <w:rsid w:val="00B85C20"/>
    <w:rsid w:val="00B9357F"/>
    <w:rsid w:val="00BB3744"/>
    <w:rsid w:val="00BB5AB8"/>
    <w:rsid w:val="00BB69D8"/>
    <w:rsid w:val="00BB7134"/>
    <w:rsid w:val="00BC1BB4"/>
    <w:rsid w:val="00BD1E04"/>
    <w:rsid w:val="00BE451D"/>
    <w:rsid w:val="00C00535"/>
    <w:rsid w:val="00C1638E"/>
    <w:rsid w:val="00C16B83"/>
    <w:rsid w:val="00C22E03"/>
    <w:rsid w:val="00C25002"/>
    <w:rsid w:val="00C32091"/>
    <w:rsid w:val="00C4027E"/>
    <w:rsid w:val="00C47A3F"/>
    <w:rsid w:val="00C67539"/>
    <w:rsid w:val="00C70A9F"/>
    <w:rsid w:val="00C85E49"/>
    <w:rsid w:val="00C870DB"/>
    <w:rsid w:val="00C967D7"/>
    <w:rsid w:val="00CA00A4"/>
    <w:rsid w:val="00CA032D"/>
    <w:rsid w:val="00CA3285"/>
    <w:rsid w:val="00CC5C30"/>
    <w:rsid w:val="00CD43D9"/>
    <w:rsid w:val="00CF4D9B"/>
    <w:rsid w:val="00D05744"/>
    <w:rsid w:val="00D41F69"/>
    <w:rsid w:val="00D4585E"/>
    <w:rsid w:val="00D46368"/>
    <w:rsid w:val="00D51513"/>
    <w:rsid w:val="00D645A9"/>
    <w:rsid w:val="00D732D2"/>
    <w:rsid w:val="00D82D45"/>
    <w:rsid w:val="00D84F78"/>
    <w:rsid w:val="00D96AE5"/>
    <w:rsid w:val="00D97F10"/>
    <w:rsid w:val="00DB49AC"/>
    <w:rsid w:val="00DC223C"/>
    <w:rsid w:val="00DE5329"/>
    <w:rsid w:val="00E047BA"/>
    <w:rsid w:val="00E1093F"/>
    <w:rsid w:val="00E1309E"/>
    <w:rsid w:val="00E25030"/>
    <w:rsid w:val="00E43F53"/>
    <w:rsid w:val="00E50D3F"/>
    <w:rsid w:val="00E614FD"/>
    <w:rsid w:val="00E63197"/>
    <w:rsid w:val="00E76795"/>
    <w:rsid w:val="00E875C5"/>
    <w:rsid w:val="00E93037"/>
    <w:rsid w:val="00EA40C4"/>
    <w:rsid w:val="00EA5BF9"/>
    <w:rsid w:val="00EA771F"/>
    <w:rsid w:val="00EB7B26"/>
    <w:rsid w:val="00EC264B"/>
    <w:rsid w:val="00EC5F71"/>
    <w:rsid w:val="00ED3C08"/>
    <w:rsid w:val="00EE1529"/>
    <w:rsid w:val="00EF07CE"/>
    <w:rsid w:val="00F05064"/>
    <w:rsid w:val="00F10A6F"/>
    <w:rsid w:val="00F205EE"/>
    <w:rsid w:val="00F21E7C"/>
    <w:rsid w:val="00F25EC0"/>
    <w:rsid w:val="00F543DD"/>
    <w:rsid w:val="00F60B79"/>
    <w:rsid w:val="00F61008"/>
    <w:rsid w:val="00F72B34"/>
    <w:rsid w:val="00F81D3A"/>
    <w:rsid w:val="00F875A0"/>
    <w:rsid w:val="00F9564D"/>
    <w:rsid w:val="00FA3FC4"/>
    <w:rsid w:val="00FA4E32"/>
    <w:rsid w:val="00FB4172"/>
    <w:rsid w:val="00FD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CC5EF6"/>
  <w15:docId w15:val="{ED56675A-7F4B-4E46-AB35-9E86F919F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3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BBD"/>
    <w:rPr>
      <w:rFonts w:ascii="Tahoma" w:hAnsi="Tahoma" w:cs="Tahoma"/>
      <w:sz w:val="16"/>
      <w:szCs w:val="16"/>
    </w:rPr>
  </w:style>
  <w:style w:type="table" w:customStyle="1" w:styleId="Grilledetableauclaire1">
    <w:name w:val="Grille de tableau claire1"/>
    <w:basedOn w:val="TableauNormal"/>
    <w:uiPriority w:val="40"/>
    <w:rsid w:val="007E59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DE53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7540C9"/>
    <w:rPr>
      <w:i/>
      <w:iCs/>
    </w:rPr>
  </w:style>
  <w:style w:type="table" w:styleId="Grilledutableau">
    <w:name w:val="Table Grid"/>
    <w:basedOn w:val="TableauNormal"/>
    <w:uiPriority w:val="59"/>
    <w:rsid w:val="00EB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B447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B4477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B4477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447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44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6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7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0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0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89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13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7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leotide/NM_008386.4?report=genbank&amp;log$=nuclalign&amp;blast_rank=14&amp;RID=5V8MX9B40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C47B8-943C-439E-9C55-6EB8546D4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6</cp:revision>
  <cp:lastPrinted>2015-01-23T13:32:00Z</cp:lastPrinted>
  <dcterms:created xsi:type="dcterms:W3CDTF">2019-02-12T13:04:00Z</dcterms:created>
  <dcterms:modified xsi:type="dcterms:W3CDTF">2019-09-1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ieschaeffer@gmail.com@www.mendeley.com</vt:lpwstr>
  </property>
  <property fmtid="{D5CDD505-2E9C-101B-9397-08002B2CF9AE}" pid="4" name="Mendeley Citation Style_1">
    <vt:lpwstr>http://www.zotero.org/styles/diabet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-metabolism</vt:lpwstr>
  </property>
  <property fmtid="{D5CDD505-2E9C-101B-9397-08002B2CF9AE}" pid="10" name="Mendeley Recent Style Name 2_1">
    <vt:lpwstr>Cell Metabolism</vt:lpwstr>
  </property>
  <property fmtid="{D5CDD505-2E9C-101B-9397-08002B2CF9AE}" pid="11" name="Mendeley Recent Style Id 3_1">
    <vt:lpwstr>http://www.zotero.org/styles/cell-reports</vt:lpwstr>
  </property>
  <property fmtid="{D5CDD505-2E9C-101B-9397-08002B2CF9AE}" pid="12" name="Mendeley Recent Style Name 3_1">
    <vt:lpwstr>Cell Report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diabetes</vt:lpwstr>
  </property>
  <property fmtid="{D5CDD505-2E9C-101B-9397-08002B2CF9AE}" pid="16" name="Mendeley Recent Style Name 5_1">
    <vt:lpwstr>Diabet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